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71992B" w14:textId="59A18501" w:rsidR="0034635D" w:rsidRPr="00143874" w:rsidRDefault="0034635D" w:rsidP="0034635D">
      <w:pPr>
        <w:rPr>
          <w:b/>
        </w:rPr>
      </w:pPr>
      <w:bookmarkStart w:id="0" w:name="OLE_LINK1"/>
      <w:bookmarkStart w:id="1" w:name="OLE_LINK2"/>
      <w:r>
        <w:rPr>
          <w:b/>
        </w:rPr>
        <w:t>S2 Table</w:t>
      </w:r>
      <w:r w:rsidRPr="00143874">
        <w:rPr>
          <w:b/>
        </w:rPr>
        <w:t xml:space="preserve">. </w:t>
      </w:r>
      <w:r>
        <w:rPr>
          <w:b/>
        </w:rPr>
        <w:t>Single Nucleotide Polymorphisms</w:t>
      </w:r>
      <w:r w:rsidRPr="00143874">
        <w:rPr>
          <w:b/>
        </w:rPr>
        <w:t xml:space="preserve"> differentiate </w:t>
      </w:r>
      <w:r w:rsidRPr="00143874">
        <w:rPr>
          <w:b/>
          <w:i/>
        </w:rPr>
        <w:t>eya</w:t>
      </w:r>
      <w:r w:rsidRPr="00143874">
        <w:rPr>
          <w:b/>
          <w:i/>
          <w:vertAlign w:val="superscript"/>
        </w:rPr>
        <w:t>E4</w:t>
      </w:r>
      <w:r w:rsidRPr="00143874">
        <w:rPr>
          <w:b/>
        </w:rPr>
        <w:t xml:space="preserve"> and </w:t>
      </w:r>
      <w:r w:rsidRPr="00143874">
        <w:rPr>
          <w:b/>
          <w:i/>
        </w:rPr>
        <w:t>eya</w:t>
      </w:r>
      <w:r w:rsidRPr="00143874">
        <w:rPr>
          <w:b/>
          <w:i/>
          <w:vertAlign w:val="superscript"/>
        </w:rPr>
        <w:t>54C</w:t>
      </w:r>
      <w:r w:rsidRPr="00143874">
        <w:rPr>
          <w:b/>
        </w:rPr>
        <w:t xml:space="preserve"> chromosomes.</w:t>
      </w:r>
    </w:p>
    <w:bookmarkEnd w:id="0"/>
    <w:bookmarkEnd w:id="1"/>
    <w:p w14:paraId="170DE93B" w14:textId="77777777" w:rsidR="0034635D" w:rsidRDefault="0034635D" w:rsidP="0034635D"/>
    <w:tbl>
      <w:tblPr>
        <w:tblW w:w="0" w:type="auto"/>
        <w:tblInd w:w="1680" w:type="dxa"/>
        <w:tblLook w:val="04A0" w:firstRow="1" w:lastRow="0" w:firstColumn="1" w:lastColumn="0" w:noHBand="0" w:noVBand="1"/>
      </w:tblPr>
      <w:tblGrid>
        <w:gridCol w:w="1638"/>
        <w:gridCol w:w="1874"/>
        <w:gridCol w:w="733"/>
        <w:gridCol w:w="819"/>
      </w:tblGrid>
      <w:tr w:rsidR="0034635D" w:rsidRPr="00554511" w14:paraId="02FBFE4E" w14:textId="77777777" w:rsidTr="00AB5E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93169" w14:textId="77777777" w:rsidR="0034635D" w:rsidRPr="00554511" w:rsidRDefault="0034635D" w:rsidP="00AB5EB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54511">
              <w:rPr>
                <w:rFonts w:ascii="Calibri" w:eastAsia="Times New Roman" w:hAnsi="Calibri" w:cs="Calibri"/>
                <w:b/>
                <w:bCs/>
                <w:color w:val="000000"/>
              </w:rPr>
              <w:t>cDNA posi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94CBB" w14:textId="77777777" w:rsidR="0034635D" w:rsidRPr="00554511" w:rsidRDefault="0034635D" w:rsidP="00AB5EB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554511">
              <w:rPr>
                <w:rFonts w:ascii="Calibri" w:eastAsia="Times New Roman" w:hAnsi="Calibri" w:cs="Calibri"/>
                <w:b/>
                <w:bCs/>
                <w:color w:val="000000"/>
              </w:rPr>
              <w:t>Genbank</w:t>
            </w:r>
            <w:proofErr w:type="spellEnd"/>
            <w:r w:rsidRPr="0055451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L085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175A1" w14:textId="77777777" w:rsidR="0034635D" w:rsidRPr="00554511" w:rsidRDefault="0034635D" w:rsidP="00AB5EB6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</w:pPr>
            <w:r w:rsidRPr="00554511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eya</w:t>
            </w:r>
            <w:r w:rsidRPr="00554511">
              <w:rPr>
                <w:rFonts w:ascii="Calibri" w:eastAsia="Times New Roman" w:hAnsi="Calibri" w:cs="Calibri"/>
                <w:b/>
                <w:bCs/>
                <w:i/>
                <w:color w:val="000000"/>
                <w:vertAlign w:val="superscript"/>
              </w:rPr>
              <w:t>E</w:t>
            </w:r>
            <w:r>
              <w:rPr>
                <w:rFonts w:ascii="Calibri" w:eastAsia="Times New Roman" w:hAnsi="Calibri" w:cs="Calibri"/>
                <w:b/>
                <w:bCs/>
                <w:i/>
                <w:color w:val="000000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A7734" w14:textId="77777777" w:rsidR="0034635D" w:rsidRPr="00554511" w:rsidRDefault="0034635D" w:rsidP="00AB5EB6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</w:pPr>
            <w:r w:rsidRPr="00554511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eya</w:t>
            </w:r>
            <w:r w:rsidRPr="00554511">
              <w:rPr>
                <w:rFonts w:ascii="Calibri" w:eastAsia="Times New Roman" w:hAnsi="Calibri" w:cs="Calibri"/>
                <w:b/>
                <w:bCs/>
                <w:i/>
                <w:color w:val="000000"/>
                <w:vertAlign w:val="superscript"/>
              </w:rPr>
              <w:t>54C</w:t>
            </w:r>
          </w:p>
        </w:tc>
      </w:tr>
      <w:tr w:rsidR="0034635D" w:rsidRPr="00554511" w14:paraId="465FE742" w14:textId="77777777" w:rsidTr="00AB5EB6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57A5D8" w14:textId="77777777" w:rsidR="0034635D" w:rsidRPr="00554511" w:rsidRDefault="0034635D" w:rsidP="00AB5EB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54511">
              <w:rPr>
                <w:rFonts w:ascii="Calibri" w:eastAsia="Times New Roman" w:hAnsi="Calibri" w:cs="Calibri"/>
                <w:color w:val="000000"/>
              </w:rPr>
              <w:t>6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820917" w14:textId="77777777" w:rsidR="0034635D" w:rsidRPr="00554511" w:rsidRDefault="0034635D" w:rsidP="00AB5EB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54511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A39BFD" w14:textId="77777777" w:rsidR="0034635D" w:rsidRPr="00554511" w:rsidRDefault="0034635D" w:rsidP="00AB5EB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54511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A3EA49" w14:textId="77777777" w:rsidR="0034635D" w:rsidRPr="00554511" w:rsidRDefault="0034635D" w:rsidP="00AB5EB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54511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</w:tr>
      <w:tr w:rsidR="0034635D" w:rsidRPr="00554511" w14:paraId="280F89BE" w14:textId="77777777" w:rsidTr="00AB5E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A8AA" w14:textId="77777777" w:rsidR="0034635D" w:rsidRPr="00554511" w:rsidRDefault="0034635D" w:rsidP="00AB5EB6">
            <w:pPr>
              <w:jc w:val="center"/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554511">
              <w:rPr>
                <w:rFonts w:ascii="Calibri" w:eastAsia="Times New Roman" w:hAnsi="Calibri" w:cs="Calibri"/>
                <w:color w:val="000000"/>
                <w:u w:val="single"/>
              </w:rPr>
              <w:t>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6BDB" w14:textId="77777777" w:rsidR="0034635D" w:rsidRPr="00554511" w:rsidRDefault="0034635D" w:rsidP="00AB5EB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54511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9230" w14:textId="77777777" w:rsidR="0034635D" w:rsidRPr="00554511" w:rsidRDefault="0034635D" w:rsidP="00AB5EB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54511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2F47" w14:textId="77777777" w:rsidR="0034635D" w:rsidRPr="00554511" w:rsidRDefault="0034635D" w:rsidP="00AB5EB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54511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34635D" w:rsidRPr="00554511" w14:paraId="3B9E317B" w14:textId="77777777" w:rsidTr="00AB5E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23F46B" w14:textId="77777777" w:rsidR="0034635D" w:rsidRPr="00554511" w:rsidRDefault="0034635D" w:rsidP="00AB5EB6">
            <w:pPr>
              <w:jc w:val="center"/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554511">
              <w:rPr>
                <w:rFonts w:ascii="Calibri" w:eastAsia="Times New Roman" w:hAnsi="Calibri" w:cs="Calibri"/>
                <w:color w:val="000000"/>
                <w:u w:val="single"/>
              </w:rPr>
              <w:t>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64A821" w14:textId="77777777" w:rsidR="0034635D" w:rsidRPr="00554511" w:rsidRDefault="0034635D" w:rsidP="00AB5EB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54511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92CC2F" w14:textId="77777777" w:rsidR="0034635D" w:rsidRPr="00554511" w:rsidRDefault="0034635D" w:rsidP="00AB5EB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54511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B00AE1" w14:textId="77777777" w:rsidR="0034635D" w:rsidRPr="00554511" w:rsidRDefault="0034635D" w:rsidP="00AB5EB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54511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34635D" w:rsidRPr="00554511" w14:paraId="741B13A3" w14:textId="77777777" w:rsidTr="00AB5E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0A0F" w14:textId="77777777" w:rsidR="0034635D" w:rsidRPr="00554511" w:rsidRDefault="0034635D" w:rsidP="00AB5EB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54511">
              <w:rPr>
                <w:rFonts w:ascii="Calibri" w:eastAsia="Times New Roman" w:hAnsi="Calibri" w:cs="Calibri"/>
                <w:color w:val="000000"/>
              </w:rPr>
              <w:t>1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BB23" w14:textId="77777777" w:rsidR="0034635D" w:rsidRPr="00554511" w:rsidRDefault="0034635D" w:rsidP="00AB5EB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54511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17D1" w14:textId="77777777" w:rsidR="0034635D" w:rsidRPr="00554511" w:rsidRDefault="0034635D" w:rsidP="00AB5EB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54511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6831" w14:textId="77777777" w:rsidR="0034635D" w:rsidRPr="00554511" w:rsidRDefault="0034635D" w:rsidP="00AB5EB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54511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</w:tr>
      <w:tr w:rsidR="0034635D" w:rsidRPr="00554511" w14:paraId="210A8293" w14:textId="77777777" w:rsidTr="00AB5E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CD4D60" w14:textId="77777777" w:rsidR="0034635D" w:rsidRPr="00554511" w:rsidRDefault="0034635D" w:rsidP="00AB5EB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54511">
              <w:rPr>
                <w:rFonts w:ascii="Calibri" w:eastAsia="Times New Roman" w:hAnsi="Calibri" w:cs="Calibri"/>
                <w:color w:val="000000"/>
              </w:rPr>
              <w:t>1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1E2AC6" w14:textId="77777777" w:rsidR="0034635D" w:rsidRPr="00554511" w:rsidRDefault="0034635D" w:rsidP="00AB5EB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54511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5BD209" w14:textId="77777777" w:rsidR="0034635D" w:rsidRPr="00554511" w:rsidRDefault="0034635D" w:rsidP="00AB5EB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54511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957086" w14:textId="77777777" w:rsidR="0034635D" w:rsidRPr="00554511" w:rsidRDefault="0034635D" w:rsidP="00AB5EB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54511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34635D" w:rsidRPr="00554511" w14:paraId="4700E608" w14:textId="77777777" w:rsidTr="00AB5E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F63A" w14:textId="77777777" w:rsidR="0034635D" w:rsidRPr="00554511" w:rsidRDefault="0034635D" w:rsidP="00AB5EB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54511">
              <w:rPr>
                <w:rFonts w:ascii="Calibri" w:eastAsia="Times New Roman" w:hAnsi="Calibri" w:cs="Calibri"/>
                <w:color w:val="000000"/>
              </w:rPr>
              <w:t>1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EB15" w14:textId="77777777" w:rsidR="0034635D" w:rsidRPr="00554511" w:rsidRDefault="0034635D" w:rsidP="00AB5EB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54511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6091" w14:textId="77777777" w:rsidR="0034635D" w:rsidRPr="00554511" w:rsidRDefault="0034635D" w:rsidP="00AB5EB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54511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6FA5" w14:textId="77777777" w:rsidR="0034635D" w:rsidRPr="00554511" w:rsidRDefault="0034635D" w:rsidP="00AB5EB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54511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</w:tr>
      <w:tr w:rsidR="0034635D" w:rsidRPr="00554511" w14:paraId="129DDF19" w14:textId="77777777" w:rsidTr="00AB5E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8599A0" w14:textId="77777777" w:rsidR="0034635D" w:rsidRPr="00554511" w:rsidRDefault="0034635D" w:rsidP="00AB5EB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54511">
              <w:rPr>
                <w:rFonts w:ascii="Calibri" w:eastAsia="Times New Roman" w:hAnsi="Calibri" w:cs="Calibri"/>
                <w:color w:val="000000"/>
              </w:rPr>
              <w:t>1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634501" w14:textId="77777777" w:rsidR="0034635D" w:rsidRPr="00554511" w:rsidRDefault="0034635D" w:rsidP="00AB5EB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54511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5ADB7A" w14:textId="77777777" w:rsidR="0034635D" w:rsidRPr="00554511" w:rsidRDefault="0034635D" w:rsidP="00AB5EB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54511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A2C64A" w14:textId="77777777" w:rsidR="0034635D" w:rsidRPr="00554511" w:rsidRDefault="0034635D" w:rsidP="00AB5EB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54511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34635D" w:rsidRPr="00554511" w14:paraId="4DD330AD" w14:textId="77777777" w:rsidTr="00AB5E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903B" w14:textId="77777777" w:rsidR="0034635D" w:rsidRPr="00554511" w:rsidRDefault="0034635D" w:rsidP="00AB5EB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54511">
              <w:rPr>
                <w:rFonts w:ascii="Calibri" w:eastAsia="Times New Roman" w:hAnsi="Calibri" w:cs="Calibri"/>
                <w:color w:val="000000"/>
              </w:rPr>
              <w:t>2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1294" w14:textId="77777777" w:rsidR="0034635D" w:rsidRPr="00554511" w:rsidRDefault="0034635D" w:rsidP="00AB5EB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54511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AE3A" w14:textId="77777777" w:rsidR="0034635D" w:rsidRPr="00554511" w:rsidRDefault="0034635D" w:rsidP="00AB5EB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54511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C7A8" w14:textId="77777777" w:rsidR="0034635D" w:rsidRPr="00554511" w:rsidRDefault="0034635D" w:rsidP="00AB5EB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54511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</w:tr>
    </w:tbl>
    <w:p w14:paraId="39FF42FA" w14:textId="77777777" w:rsidR="0034635D" w:rsidRDefault="0034635D" w:rsidP="0034635D"/>
    <w:p w14:paraId="10B93A67" w14:textId="77777777" w:rsidR="0034635D" w:rsidRDefault="0034635D" w:rsidP="0034635D">
      <w:r>
        <w:t xml:space="preserve">cDNA position is according to </w:t>
      </w:r>
      <w:proofErr w:type="spellStart"/>
      <w:r>
        <w:t>Genbank</w:t>
      </w:r>
      <w:proofErr w:type="spellEnd"/>
      <w:r>
        <w:t xml:space="preserve"> L08501 </w:t>
      </w:r>
      <w:r>
        <w:fldChar w:fldCharType="begin"/>
      </w:r>
      <w:r>
        <w:instrText xml:space="preserve"> ADDIN EN.CITE &lt;EndNote&gt;&lt;Cite&gt;&lt;Author&gt;Bonini&lt;/Author&gt;&lt;Year&gt;1993&lt;/Year&gt;&lt;RecNum&gt;13&lt;/RecNum&gt;&lt;DisplayText&gt;[2]&lt;/DisplayText&gt;&lt;record&gt;&lt;rec-number&gt;13&lt;/rec-number&gt;&lt;foreign-keys&gt;&lt;key app="EN" db-id="2rttta0d7prz9re05eexze029ervwewffpda" timestamp="1499979041"&gt;13&lt;/key&gt;&lt;/foreign-keys&gt;&lt;ref-type name="Journal Article"&gt;17&lt;/ref-type&gt;&lt;contributors&gt;&lt;authors&gt;&lt;author&gt;Bonini, N. M.&lt;/author&gt;&lt;author&gt;Leiserson, W. M.&lt;/author&gt;&lt;author&gt;Benzer, S.&lt;/author&gt;&lt;/authors&gt;&lt;/contributors&gt;&lt;auth-address&gt;Division of Biology, California Institute of Technology, Pasadena 91125.&lt;/auth-address&gt;&lt;titles&gt;&lt;title&gt;The eyes absent gene: genetic control of cell survival and differentiation in the developing Drosophila eye&lt;/title&gt;&lt;secondary-title&gt;Cell&lt;/secondary-title&gt;&lt;/titles&gt;&lt;periodical&gt;&lt;full-title&gt;Cell&lt;/full-title&gt;&lt;/periodical&gt;&lt;pages&gt;379-95&lt;/pages&gt;&lt;volume&gt;72&lt;/volume&gt;&lt;number&gt;3&lt;/number&gt;&lt;keywords&gt;&lt;keyword&gt;Alleles&lt;/keyword&gt;&lt;keyword&gt;Amino Acid Sequence&lt;/keyword&gt;&lt;keyword&gt;Animals&lt;/keyword&gt;&lt;keyword&gt;Base Sequence&lt;/keyword&gt;&lt;keyword&gt;Cell Differentiation&lt;/keyword&gt;&lt;keyword&gt;Cell Division&lt;/keyword&gt;&lt;keyword&gt;Cell Survival&lt;/keyword&gt;&lt;keyword&gt;Cloning, Molecular&lt;/keyword&gt;&lt;keyword&gt;DNA/genetics&lt;/keyword&gt;&lt;keyword&gt;Drosophila melanogaster/*embryology/genetics&lt;/keyword&gt;&lt;keyword&gt;Eye/cytology/*embryology&lt;/keyword&gt;&lt;keyword&gt;Gene Expression&lt;/keyword&gt;&lt;keyword&gt;Genes, Insect&lt;/keyword&gt;&lt;keyword&gt;Molecular Sequence Data&lt;/keyword&gt;&lt;keyword&gt;Morphogenesis&lt;/keyword&gt;&lt;keyword&gt;Oligonucleotides/chemistry&lt;/keyword&gt;&lt;keyword&gt;RNA, Messenger/genetics&lt;/keyword&gt;&lt;keyword&gt;Restriction Mapping&lt;/keyword&gt;&lt;/keywords&gt;&lt;dates&gt;&lt;year&gt;1993&lt;/year&gt;&lt;pub-dates&gt;&lt;date&gt;Feb 12&lt;/date&gt;&lt;/pub-dates&gt;&lt;/dates&gt;&lt;isbn&gt;0092-8674 (Print)&amp;#xD;0092-8674 (Linking)&lt;/isbn&gt;&lt;accession-num&gt;8431945&lt;/accession-num&gt;&lt;urls&gt;&lt;related-urls&gt;&lt;url&gt;https://www.ncbi.nlm.nih.gov/pubmed/8431945&lt;/url&gt;&lt;/related-urls&gt;&lt;/urls&gt;&lt;/record&gt;&lt;/Cite&gt;&lt;/EndNote&gt;</w:instrText>
      </w:r>
      <w:r>
        <w:fldChar w:fldCharType="separate"/>
      </w:r>
      <w:r>
        <w:rPr>
          <w:noProof/>
        </w:rPr>
        <w:t>[2]</w:t>
      </w:r>
      <w:r>
        <w:fldChar w:fldCharType="end"/>
      </w:r>
      <w:r>
        <w:t xml:space="preserve">, which describes the </w:t>
      </w:r>
      <w:proofErr w:type="spellStart"/>
      <w:r w:rsidRPr="00143874">
        <w:rPr>
          <w:i/>
        </w:rPr>
        <w:t>eya</w:t>
      </w:r>
      <w:proofErr w:type="spellEnd"/>
      <w:r w:rsidRPr="00143874">
        <w:rPr>
          <w:i/>
        </w:rPr>
        <w:t>-B</w:t>
      </w:r>
      <w:r>
        <w:t xml:space="preserve"> transcript (also known as the Type I transcript). Underlining indicates sites where the polymorphism changes the amino acid (678, S to G; 921, S to T relative to the reference sequence). All other changes are silent. </w:t>
      </w:r>
      <w:r w:rsidRPr="00F326E3">
        <w:rPr>
          <w:i/>
        </w:rPr>
        <w:t>eya</w:t>
      </w:r>
      <w:r w:rsidRPr="00F326E3">
        <w:rPr>
          <w:i/>
          <w:vertAlign w:val="superscript"/>
        </w:rPr>
        <w:t>E4</w:t>
      </w:r>
      <w:r>
        <w:t xml:space="preserve"> data was first reported by Bui et al. </w:t>
      </w:r>
      <w:r>
        <w:fldChar w:fldCharType="begin"/>
      </w:r>
      <w:r>
        <w:instrText xml:space="preserve"> ADDIN EN.CITE &lt;EndNote&gt;&lt;Cite ExcludeAuth="1"&gt;&lt;Author&gt;Bui&lt;/Author&gt;&lt;Year&gt;2000&lt;/Year&gt;&lt;RecNum&gt;8&lt;/RecNum&gt;&lt;DisplayText&gt;[1]&lt;/DisplayText&gt;&lt;record&gt;&lt;rec-number&gt;8&lt;/rec-number&gt;&lt;foreign-keys&gt;&lt;key app="EN" db-id="2rttta0d7prz9re05eexze029ervwewffpda" timestamp="1499001567"&gt;8&lt;/key&gt;&lt;/foreign-keys&gt;&lt;ref-type name="Journal Article"&gt;17&lt;/ref-type&gt;&lt;contributors&gt;&lt;authors&gt;&lt;author&gt;Bui, Q. T.&lt;/author&gt;&lt;author&gt;Zimmerman, J. E.&lt;/author&gt;&lt;author&gt;Liu, H.&lt;/author&gt;&lt;author&gt;Bonini, N. M.&lt;/author&gt;&lt;/authors&gt;&lt;/contributors&gt;&lt;auth-address&gt;Department of Biology, University of Pennsylvania, Philadelphia 19104-6018, USA.&lt;/auth-address&gt;&lt;titles&gt;&lt;title&gt;Molecular analysis of Drosophila eyes absent mutants reveals features of the conserved Eya domain&lt;/title&gt;&lt;secondary-title&gt;Genetics&lt;/secondary-title&gt;&lt;alt-title&gt;Genetics&lt;/alt-title&gt;&lt;/titles&gt;&lt;periodical&gt;&lt;full-title&gt;Genetics&lt;/full-title&gt;&lt;/periodical&gt;&lt;alt-periodical&gt;&lt;full-title&gt;Genetics&lt;/full-title&gt;&lt;/alt-periodical&gt;&lt;pages&gt;709-20&lt;/pages&gt;&lt;volume&gt;155&lt;/volume&gt;&lt;number&gt;2&lt;/number&gt;&lt;keywords&gt;&lt;keyword&gt;Alleles&lt;/keyword&gt;&lt;keyword&gt;Amino Acid Sequence&lt;/keyword&gt;&lt;keyword&gt;Animals&lt;/keyword&gt;&lt;keyword&gt;Base Sequence&lt;/keyword&gt;&lt;keyword&gt;DNA Primers&lt;/keyword&gt;&lt;keyword&gt;Drosophila/*genetics&lt;/keyword&gt;&lt;keyword&gt;*Drosophila Proteins&lt;/keyword&gt;&lt;keyword&gt;Eye Proteins/chemistry/*genetics&lt;/keyword&gt;&lt;keyword&gt;Molecular Sequence Data&lt;/keyword&gt;&lt;keyword&gt;*Mutation, Missense&lt;/keyword&gt;&lt;keyword&gt;Sequence Homology, Amino Acid&lt;/keyword&gt;&lt;/keywords&gt;&lt;dates&gt;&lt;year&gt;2000&lt;/year&gt;&lt;pub-dates&gt;&lt;date&gt;Jun&lt;/date&gt;&lt;/pub-dates&gt;&lt;/dates&gt;&lt;isbn&gt;0016-6731 (Print)&amp;#xD;0016-6731 (Linking)&lt;/isbn&gt;&lt;accession-num&gt;10835393&lt;/accession-num&gt;&lt;urls&gt;&lt;related-urls&gt;&lt;url&gt;http://www.ncbi.nlm.nih.gov/pubmed/10835393&lt;/url&gt;&lt;/related-urls&gt;&lt;/urls&gt;&lt;custom2&gt;1461105&lt;/custom2&gt;&lt;/record&gt;&lt;/Cite&gt;&lt;/EndNote&gt;</w:instrText>
      </w:r>
      <w:r>
        <w:fldChar w:fldCharType="separate"/>
      </w:r>
      <w:r>
        <w:rPr>
          <w:noProof/>
        </w:rPr>
        <w:t>[1]</w:t>
      </w:r>
      <w:r>
        <w:fldChar w:fldCharType="end"/>
      </w:r>
      <w:r>
        <w:t>.</w:t>
      </w:r>
    </w:p>
    <w:p w14:paraId="2D024322" w14:textId="77777777" w:rsidR="0034635D" w:rsidRDefault="0034635D" w:rsidP="0034635D"/>
    <w:p w14:paraId="3247CF64" w14:textId="14944163" w:rsidR="0034635D" w:rsidRDefault="0034635D" w:rsidP="0034635D"/>
    <w:p w14:paraId="169D2C83" w14:textId="77777777" w:rsidR="007A38C4" w:rsidRDefault="007A38C4" w:rsidP="0034635D">
      <w:bookmarkStart w:id="2" w:name="_GoBack"/>
      <w:bookmarkEnd w:id="2"/>
    </w:p>
    <w:p w14:paraId="029BEDA8" w14:textId="77777777" w:rsidR="007A38C4" w:rsidRPr="00516FEA" w:rsidRDefault="007A38C4" w:rsidP="007A38C4">
      <w:pPr>
        <w:pStyle w:val="EndNoteBibliography"/>
        <w:spacing w:line="480" w:lineRule="auto"/>
        <w:rPr>
          <w:noProof/>
        </w:rPr>
      </w:pPr>
      <w:r w:rsidRPr="00516FEA">
        <w:rPr>
          <w:noProof/>
        </w:rPr>
        <w:t>1.</w:t>
      </w:r>
      <w:r w:rsidRPr="00516FEA">
        <w:rPr>
          <w:noProof/>
        </w:rPr>
        <w:tab/>
        <w:t>Bui QT, Zimmerman JE, Liu H, Bonini NM. Molecular analysis of Drosophila eyes absent mutants reveals features of the conserved Eya domain. Genetics. 2000;155(2):709-20. PubMed PMID: 10835393; PubMed Central PMCID: PMC1461105.</w:t>
      </w:r>
    </w:p>
    <w:p w14:paraId="32F8F9CF" w14:textId="77777777" w:rsidR="007A38C4" w:rsidRPr="00516FEA" w:rsidRDefault="007A38C4" w:rsidP="007A38C4">
      <w:pPr>
        <w:pStyle w:val="EndNoteBibliography"/>
        <w:spacing w:line="480" w:lineRule="auto"/>
        <w:rPr>
          <w:noProof/>
        </w:rPr>
      </w:pPr>
      <w:r w:rsidRPr="00516FEA">
        <w:rPr>
          <w:noProof/>
        </w:rPr>
        <w:t>2.</w:t>
      </w:r>
      <w:r w:rsidRPr="00516FEA">
        <w:rPr>
          <w:noProof/>
        </w:rPr>
        <w:tab/>
        <w:t>Bonini NM, Leiserson WM, Benzer S. The eyes absent gene: genetic control of cell survival and differentiation in the developing Drosophila eye. Cell. 1993;72(3):379-95. PubMed PMID: 8431945.</w:t>
      </w:r>
    </w:p>
    <w:p w14:paraId="07EBFC49" w14:textId="77777777" w:rsidR="00A200B5" w:rsidRDefault="00A200B5"/>
    <w:sectPr w:rsidR="00A200B5" w:rsidSect="000E22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35D"/>
    <w:rsid w:val="0004205D"/>
    <w:rsid w:val="00284D50"/>
    <w:rsid w:val="002B668B"/>
    <w:rsid w:val="0034635D"/>
    <w:rsid w:val="0067352D"/>
    <w:rsid w:val="006A4A46"/>
    <w:rsid w:val="007A38C4"/>
    <w:rsid w:val="007E4286"/>
    <w:rsid w:val="008A0711"/>
    <w:rsid w:val="00931C53"/>
    <w:rsid w:val="00975B4D"/>
    <w:rsid w:val="00A200B5"/>
    <w:rsid w:val="00BB7969"/>
    <w:rsid w:val="00BF3F44"/>
    <w:rsid w:val="00CF6C71"/>
    <w:rsid w:val="00D32722"/>
    <w:rsid w:val="00DC43E2"/>
    <w:rsid w:val="00DD30D8"/>
    <w:rsid w:val="00E032A5"/>
    <w:rsid w:val="00E23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23A65E"/>
  <w15:chartTrackingRefBased/>
  <w15:docId w15:val="{BBA28C97-E1C3-8C41-8F49-5170E832B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463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7A38C4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7A38C4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8</Words>
  <Characters>3870</Characters>
  <Application>Microsoft Office Word</Application>
  <DocSecurity>0</DocSecurity>
  <Lines>32</Lines>
  <Paragraphs>9</Paragraphs>
  <ScaleCrop>false</ScaleCrop>
  <Company/>
  <LinksUpToDate>false</LinksUpToDate>
  <CharactersWithSpaces>4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Bateman</dc:creator>
  <cp:keywords/>
  <dc:description/>
  <cp:lastModifiedBy>Jack Bateman</cp:lastModifiedBy>
  <cp:revision>2</cp:revision>
  <dcterms:created xsi:type="dcterms:W3CDTF">2019-04-16T22:50:00Z</dcterms:created>
  <dcterms:modified xsi:type="dcterms:W3CDTF">2019-04-30T00:47:00Z</dcterms:modified>
</cp:coreProperties>
</file>